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94CE2" w14:textId="77777777" w:rsidR="00A07BFB" w:rsidRDefault="00A07BFB" w:rsidP="00A07BFB">
      <w:pPr>
        <w:ind w:left="880" w:hangingChars="400" w:hanging="880"/>
        <w:jc w:val="center"/>
        <w:rPr>
          <w:rFonts w:ascii="Times New Roman" w:hAnsi="Times New Roman" w:cs="Times New Roman"/>
          <w:b/>
          <w:bCs/>
          <w:sz w:val="22"/>
        </w:rPr>
      </w:pPr>
    </w:p>
    <w:p w14:paraId="709E0E07" w14:textId="7A8D17E1" w:rsidR="00A07BFB" w:rsidRDefault="00A07BFB" w:rsidP="00A07BFB"/>
    <w:p w14:paraId="364F82CE" w14:textId="1E70883E" w:rsidR="00394767" w:rsidRPr="00394767" w:rsidRDefault="00394767" w:rsidP="00394767">
      <w:pPr>
        <w:jc w:val="center"/>
        <w:rPr>
          <w:rFonts w:ascii="Times New Roman" w:eastAsia="黑体" w:hAnsi="Times New Roman" w:cs="Times New Roman"/>
          <w:b/>
          <w:bCs/>
          <w:color w:val="2E3033"/>
          <w:sz w:val="20"/>
          <w:szCs w:val="20"/>
          <w:shd w:val="clear" w:color="auto" w:fill="FFFFFF"/>
        </w:rPr>
      </w:pPr>
      <w:r w:rsidRPr="00394767">
        <w:rPr>
          <w:rFonts w:ascii="Times New Roman" w:eastAsia="黑体" w:hAnsi="Times New Roman" w:cs="Times New Roman"/>
          <w:color w:val="2E3033"/>
          <w:sz w:val="20"/>
          <w:szCs w:val="20"/>
          <w:shd w:val="clear" w:color="auto" w:fill="FFFFFF"/>
        </w:rPr>
        <w:t>Table S2</w:t>
      </w:r>
      <w:r w:rsidRPr="00394767">
        <w:rPr>
          <w:rFonts w:ascii="Times New Roman" w:eastAsia="黑体" w:hAnsi="Times New Roman" w:cs="Times New Roman"/>
          <w:b/>
          <w:bCs/>
          <w:color w:val="2E3033"/>
          <w:sz w:val="20"/>
          <w:szCs w:val="20"/>
          <w:shd w:val="clear" w:color="auto" w:fill="FFFFFF"/>
        </w:rPr>
        <w:t xml:space="preserve"> </w:t>
      </w:r>
      <w:r w:rsidR="00A65C3D" w:rsidRPr="00A65C3D">
        <w:rPr>
          <w:rFonts w:ascii="Times New Roman" w:eastAsia="黑体" w:hAnsi="Times New Roman" w:cs="Times New Roman"/>
          <w:color w:val="2E3033"/>
          <w:sz w:val="20"/>
          <w:szCs w:val="20"/>
          <w:shd w:val="clear" w:color="auto" w:fill="FFFFFF"/>
        </w:rPr>
        <w:t>Changes of expression levels of</w:t>
      </w:r>
      <w:r w:rsidR="00A65C3D">
        <w:rPr>
          <w:rFonts w:ascii="Times New Roman" w:eastAsia="黑体" w:hAnsi="Times New Roman" w:cs="Times New Roman"/>
          <w:color w:val="2E3033"/>
          <w:sz w:val="20"/>
          <w:szCs w:val="20"/>
          <w:shd w:val="clear" w:color="auto" w:fill="FFFFFF"/>
        </w:rPr>
        <w:t xml:space="preserve"> </w:t>
      </w:r>
      <w:r w:rsidR="00A65C3D" w:rsidRPr="00A65C3D">
        <w:rPr>
          <w:rFonts w:ascii="Times New Roman" w:eastAsia="黑体" w:hAnsi="Times New Roman" w:cs="Times New Roman"/>
          <w:i/>
          <w:iCs/>
          <w:color w:val="2E3033"/>
          <w:sz w:val="20"/>
          <w:szCs w:val="20"/>
          <w:shd w:val="clear" w:color="auto" w:fill="FFFFFF"/>
        </w:rPr>
        <w:t>TPS</w:t>
      </w:r>
      <w:r w:rsidR="00A65C3D">
        <w:rPr>
          <w:rFonts w:ascii="Times New Roman" w:eastAsia="黑体" w:hAnsi="Times New Roman" w:cs="Times New Roman"/>
          <w:color w:val="2E3033"/>
          <w:sz w:val="20"/>
          <w:szCs w:val="20"/>
          <w:shd w:val="clear" w:color="auto" w:fill="FFFFFF"/>
        </w:rPr>
        <w:t xml:space="preserve">, </w:t>
      </w:r>
      <w:r w:rsidR="00A65C3D" w:rsidRPr="00A65C3D">
        <w:rPr>
          <w:rFonts w:ascii="Times New Roman" w:eastAsia="黑体" w:hAnsi="Times New Roman" w:cs="Times New Roman"/>
          <w:i/>
          <w:iCs/>
          <w:color w:val="2E3033"/>
          <w:sz w:val="20"/>
          <w:szCs w:val="20"/>
          <w:shd w:val="clear" w:color="auto" w:fill="FFFFFF"/>
        </w:rPr>
        <w:t>2-OGD</w:t>
      </w:r>
      <w:r w:rsidR="00A65C3D">
        <w:rPr>
          <w:rFonts w:ascii="Times New Roman" w:eastAsia="黑体" w:hAnsi="Times New Roman" w:cs="Times New Roman"/>
          <w:color w:val="2E3033"/>
          <w:sz w:val="20"/>
          <w:szCs w:val="20"/>
          <w:shd w:val="clear" w:color="auto" w:fill="FFFFFF"/>
        </w:rPr>
        <w:t xml:space="preserve"> and </w:t>
      </w:r>
      <w:r w:rsidR="00A65C3D" w:rsidRPr="00A65C3D">
        <w:rPr>
          <w:rFonts w:ascii="Times New Roman" w:eastAsia="黑体" w:hAnsi="Times New Roman" w:cs="Times New Roman"/>
          <w:i/>
          <w:iCs/>
          <w:color w:val="2E3033"/>
          <w:sz w:val="20"/>
          <w:szCs w:val="20"/>
          <w:shd w:val="clear" w:color="auto" w:fill="FFFFFF"/>
        </w:rPr>
        <w:t>SM</w:t>
      </w:r>
      <w:r w:rsidRPr="00394767">
        <w:rPr>
          <w:rFonts w:ascii="Times New Roman" w:eastAsia="黑体" w:hAnsi="Times New Roman" w:cs="Times New Roman"/>
          <w:color w:val="2E3033"/>
          <w:sz w:val="20"/>
          <w:szCs w:val="20"/>
          <w:shd w:val="clear" w:color="auto" w:fill="FFFFFF"/>
        </w:rPr>
        <w:t xml:space="preserve"> in </w:t>
      </w:r>
      <w:bookmarkStart w:id="0" w:name="_Hlk84528897"/>
      <w:r w:rsidRPr="00394767">
        <w:rPr>
          <w:rFonts w:ascii="Times New Roman" w:eastAsia="黑体" w:hAnsi="Times New Roman" w:cs="Times New Roman" w:hint="eastAsia"/>
          <w:color w:val="2E3033"/>
          <w:sz w:val="20"/>
          <w:szCs w:val="20"/>
          <w:shd w:val="clear" w:color="auto" w:fill="FFFFFF"/>
        </w:rPr>
        <w:t>the</w:t>
      </w:r>
      <w:r w:rsidRPr="00394767">
        <w:rPr>
          <w:rFonts w:ascii="Times New Roman" w:eastAsia="黑体" w:hAnsi="Times New Roman" w:cs="Times New Roman"/>
          <w:color w:val="2E3033"/>
          <w:sz w:val="20"/>
          <w:szCs w:val="20"/>
          <w:shd w:val="clear" w:color="auto" w:fill="FFFFFF"/>
        </w:rPr>
        <w:t xml:space="preserve"> terpenoid</w:t>
      </w:r>
      <w:bookmarkEnd w:id="0"/>
      <w:r w:rsidRPr="00394767">
        <w:rPr>
          <w:rFonts w:ascii="Times New Roman" w:eastAsia="黑体" w:hAnsi="Times New Roman" w:cs="Times New Roman"/>
          <w:color w:val="2E3033"/>
          <w:sz w:val="20"/>
          <w:szCs w:val="20"/>
          <w:shd w:val="clear" w:color="auto" w:fill="FFFFFF"/>
        </w:rPr>
        <w:t xml:space="preserve"> metabolic pathways under submergence treatment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3827"/>
        <w:gridCol w:w="851"/>
      </w:tblGrid>
      <w:tr w:rsidR="00394767" w14:paraId="4669CEDE" w14:textId="77777777" w:rsidTr="00F53286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359DC20" w14:textId="77777777" w:rsidR="00394767" w:rsidRPr="00F53286" w:rsidRDefault="00394767" w:rsidP="00F532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KEGG Pathwa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5E6F72" w14:textId="77777777" w:rsidR="00394767" w:rsidRPr="00F53286" w:rsidRDefault="00394767" w:rsidP="00F53286">
            <w:pP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Gene ID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E64E9E" w14:textId="77777777" w:rsidR="00394767" w:rsidRPr="00F53286" w:rsidRDefault="00394767" w:rsidP="00F53286">
            <w:pP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Descriptio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C62D3F3" w14:textId="77777777" w:rsidR="00394767" w:rsidRPr="00F53286" w:rsidRDefault="00394767" w:rsidP="00F53286">
            <w:pP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Log</w:t>
            </w: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FC </w:t>
            </w:r>
          </w:p>
        </w:tc>
      </w:tr>
      <w:tr w:rsidR="00394767" w14:paraId="1A495FE2" w14:textId="77777777" w:rsidTr="00F53286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4320053" w14:textId="77777777" w:rsidR="00394767" w:rsidRPr="008F03C0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8F03C0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onoterpenoid biosynthe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435CA5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H_D05G2948</w:t>
            </w:r>
          </w:p>
          <w:p w14:paraId="4C4626BE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A492A27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Terpene synthase, TPS</w:t>
            </w:r>
          </w:p>
          <w:p w14:paraId="23E2FFEC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680CDD6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5.66</w:t>
            </w:r>
          </w:p>
          <w:p w14:paraId="26656110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394767" w14:paraId="41B499FE" w14:textId="77777777" w:rsidTr="00F53286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BF01601" w14:textId="77777777" w:rsidR="00394767" w:rsidRPr="008F03C0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8F03C0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Diterpenoid biosynthe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88E0FC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H_A07G2040</w:t>
            </w:r>
          </w:p>
          <w:p w14:paraId="622BD4FF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H_A13G2327</w:t>
            </w:r>
          </w:p>
          <w:p w14:paraId="46973658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H_A13G2332</w:t>
            </w:r>
          </w:p>
          <w:p w14:paraId="320CA38A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H_D13G2323</w:t>
            </w:r>
          </w:p>
          <w:p w14:paraId="29EAA93F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H_D13G232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A6B8DA3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-oxoglutarate-dependent dioxygenase, 2-OGD</w:t>
            </w:r>
          </w:p>
          <w:p w14:paraId="7B255F15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-oxoglutarate-dependent dioxygenase, 2-OGD</w:t>
            </w:r>
          </w:p>
          <w:p w14:paraId="63BDA3A9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-oxoglutarate-dependent dioxygenase, 2-OGD</w:t>
            </w:r>
          </w:p>
          <w:p w14:paraId="7D3C6E1F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-oxoglutarate-dependent dioxygenase, 2-OGD</w:t>
            </w:r>
          </w:p>
          <w:p w14:paraId="12599267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-oxoglutarate-dependent dioxygenase, 2-OG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15225B4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1.27</w:t>
            </w:r>
          </w:p>
          <w:p w14:paraId="177D2B48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3.93</w:t>
            </w:r>
          </w:p>
          <w:p w14:paraId="37F2282C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1.44</w:t>
            </w:r>
          </w:p>
          <w:p w14:paraId="5FFBF09B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3.02</w:t>
            </w:r>
          </w:p>
          <w:p w14:paraId="5F4A553B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1.15</w:t>
            </w:r>
          </w:p>
        </w:tc>
      </w:tr>
      <w:tr w:rsidR="00394767" w14:paraId="1FABB32D" w14:textId="77777777" w:rsidTr="00F53286">
        <w:trPr>
          <w:jc w:val="center"/>
        </w:trPr>
        <w:tc>
          <w:tcPr>
            <w:tcW w:w="1418" w:type="dxa"/>
            <w:tcBorders>
              <w:top w:val="nil"/>
              <w:bottom w:val="single" w:sz="8" w:space="0" w:color="auto"/>
              <w:right w:val="nil"/>
            </w:tcBorders>
          </w:tcPr>
          <w:p w14:paraId="48846BC8" w14:textId="77777777" w:rsidR="00394767" w:rsidRPr="008F03C0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8F03C0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Sesquiterpenoid and triterpenoid biosynthes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27AE93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H_scaffold7085_objG000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610BDA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Squalene monooxygenase, 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</w:tcBorders>
          </w:tcPr>
          <w:p w14:paraId="12108ADB" w14:textId="77777777" w:rsidR="00394767" w:rsidRPr="00F53286" w:rsidRDefault="00394767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5328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3.23</w:t>
            </w:r>
          </w:p>
        </w:tc>
      </w:tr>
    </w:tbl>
    <w:p w14:paraId="680E50B4" w14:textId="77777777" w:rsidR="00394767" w:rsidRPr="00394767" w:rsidRDefault="00394767" w:rsidP="00A07BFB"/>
    <w:sectPr w:rsidR="00394767" w:rsidRPr="00394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668B5" w14:textId="77777777" w:rsidR="00684FF3" w:rsidRDefault="00684FF3" w:rsidP="00A07BFB">
      <w:r>
        <w:separator/>
      </w:r>
    </w:p>
  </w:endnote>
  <w:endnote w:type="continuationSeparator" w:id="0">
    <w:p w14:paraId="67D2D4FC" w14:textId="77777777" w:rsidR="00684FF3" w:rsidRDefault="00684FF3" w:rsidP="00A07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2A820" w14:textId="77777777" w:rsidR="00684FF3" w:rsidRDefault="00684FF3" w:rsidP="00A07BFB">
      <w:r>
        <w:separator/>
      </w:r>
    </w:p>
  </w:footnote>
  <w:footnote w:type="continuationSeparator" w:id="0">
    <w:p w14:paraId="7ED6E6A0" w14:textId="77777777" w:rsidR="00684FF3" w:rsidRDefault="00684FF3" w:rsidP="00A07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06"/>
    <w:rsid w:val="0003200F"/>
    <w:rsid w:val="00325E06"/>
    <w:rsid w:val="00394767"/>
    <w:rsid w:val="00445AEE"/>
    <w:rsid w:val="00684FF3"/>
    <w:rsid w:val="006D6F86"/>
    <w:rsid w:val="008B0A91"/>
    <w:rsid w:val="009944FC"/>
    <w:rsid w:val="00A07BFB"/>
    <w:rsid w:val="00A65C3D"/>
    <w:rsid w:val="00A83E1E"/>
    <w:rsid w:val="00CE3270"/>
    <w:rsid w:val="00D01BDD"/>
    <w:rsid w:val="00E871CF"/>
    <w:rsid w:val="00F5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254E5"/>
  <w15:chartTrackingRefBased/>
  <w15:docId w15:val="{60E0D9BC-7908-465A-81C6-5A90D2BE8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B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B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BFB"/>
    <w:rPr>
      <w:sz w:val="18"/>
      <w:szCs w:val="18"/>
    </w:rPr>
  </w:style>
  <w:style w:type="table" w:styleId="a7">
    <w:name w:val="Table Grid"/>
    <w:basedOn w:val="a1"/>
    <w:uiPriority w:val="39"/>
    <w:rsid w:val="00A07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qFormat/>
    <w:rsid w:val="0039476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390B0-4D3F-4FA4-8188-B45F61260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q slq</dc:creator>
  <cp:keywords/>
  <dc:description/>
  <cp:lastModifiedBy>slq slq</cp:lastModifiedBy>
  <cp:revision>3</cp:revision>
  <dcterms:created xsi:type="dcterms:W3CDTF">2023-06-01T15:55:00Z</dcterms:created>
  <dcterms:modified xsi:type="dcterms:W3CDTF">2023-06-01T16:02:00Z</dcterms:modified>
</cp:coreProperties>
</file>